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1561E9" w14:textId="5A5CA8B5" w:rsidR="00052262" w:rsidRDefault="00052262">
      <w:r>
        <w:t>Stein et al. “</w:t>
      </w:r>
      <w:r w:rsidRPr="00052262">
        <w:t>Metabolomics of testosterone enanthate administration during severe-energy deficit</w:t>
      </w:r>
      <w:r>
        <w:t>”</w:t>
      </w:r>
    </w:p>
    <w:p w14:paraId="2FC10A83" w14:textId="2821EB56" w:rsidR="009B3B92" w:rsidRDefault="009B3B92">
      <w:r w:rsidRPr="009B3B92">
        <w:rPr>
          <w:i/>
        </w:rPr>
        <w:t>Metabolomics</w:t>
      </w:r>
      <w:r>
        <w:t>; Corresponding author: Harris R. Lieberman, harris.r.lieberman.civ@mail.mil</w:t>
      </w:r>
    </w:p>
    <w:tbl>
      <w:tblPr>
        <w:tblW w:w="10345" w:type="dxa"/>
        <w:tblLook w:val="04A0" w:firstRow="1" w:lastRow="0" w:firstColumn="1" w:lastColumn="0" w:noHBand="0" w:noVBand="1"/>
      </w:tblPr>
      <w:tblGrid>
        <w:gridCol w:w="4140"/>
        <w:gridCol w:w="990"/>
        <w:gridCol w:w="1170"/>
        <w:gridCol w:w="1080"/>
        <w:gridCol w:w="900"/>
        <w:gridCol w:w="1080"/>
        <w:gridCol w:w="985"/>
      </w:tblGrid>
      <w:tr w:rsidR="00856BD7" w:rsidRPr="00856BD7" w14:paraId="0599FDA4" w14:textId="77777777" w:rsidTr="00856BD7">
        <w:trPr>
          <w:trHeight w:val="315"/>
        </w:trPr>
        <w:tc>
          <w:tcPr>
            <w:tcW w:w="103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0225" w14:textId="583D10F2" w:rsidR="00856BD7" w:rsidRPr="00856BD7" w:rsidRDefault="00856BD7" w:rsidP="00C3633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D52B4">
              <w:rPr>
                <w:rFonts w:eastAsia="Times New Roman" w:cs="Times New Roman"/>
                <w:b/>
                <w:color w:val="000000"/>
                <w:szCs w:val="24"/>
              </w:rPr>
              <w:t>Supplementary Table 1:</w:t>
            </w:r>
            <w:r w:rsidRPr="00856BD7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C36339">
              <w:rPr>
                <w:rFonts w:eastAsia="Times New Roman" w:cs="Times New Roman"/>
                <w:color w:val="000000"/>
                <w:szCs w:val="24"/>
              </w:rPr>
              <w:t>Serum</w:t>
            </w:r>
            <w:r w:rsidRPr="00856BD7">
              <w:rPr>
                <w:rFonts w:eastAsia="Times New Roman" w:cs="Times New Roman"/>
                <w:color w:val="000000"/>
                <w:szCs w:val="24"/>
              </w:rPr>
              <w:t xml:space="preserve"> Metabolomic Differences Between Testosterone and Placebo Treatments</w:t>
            </w:r>
          </w:p>
        </w:tc>
      </w:tr>
      <w:tr w:rsidR="00856BD7" w:rsidRPr="00856BD7" w14:paraId="5B76257B" w14:textId="77777777" w:rsidTr="00856BD7">
        <w:trPr>
          <w:trHeight w:val="330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438E4" w14:textId="77777777" w:rsidR="00856BD7" w:rsidRPr="00856BD7" w:rsidRDefault="00856BD7" w:rsidP="00856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56BD7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78B7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C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F6CF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SED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413C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SED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871A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4D90E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W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DABD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q-value</w:t>
            </w:r>
          </w:p>
        </w:tc>
      </w:tr>
      <w:tr w:rsidR="00856BD7" w:rsidRPr="00856BD7" w14:paraId="6F48658D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B95F" w14:textId="7C3C2058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Acetylated Peptides: phenylacetylcarnit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5B9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514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EAD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005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983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860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45</w:t>
            </w:r>
          </w:p>
        </w:tc>
      </w:tr>
      <w:tr w:rsidR="00856BD7" w:rsidRPr="00856BD7" w14:paraId="1C3C7E92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B61A" w14:textId="77777777" w:rsidR="00856BD7" w:rsidRPr="00B36060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36060">
              <w:rPr>
                <w:rFonts w:eastAsia="Times New Roman" w:cs="Times New Roman"/>
                <w:color w:val="000000"/>
                <w:szCs w:val="24"/>
              </w:rPr>
              <w:t>Androgenic Steroids: 5alpha-androstan-3alpha,17alpha-diol mono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E23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C2A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7CF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436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DCA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AD6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12C7E6DD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7051" w14:textId="77777777" w:rsidR="00856BD7" w:rsidRPr="00B36060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36060">
              <w:rPr>
                <w:rFonts w:eastAsia="Times New Roman" w:cs="Times New Roman"/>
                <w:color w:val="000000"/>
                <w:szCs w:val="24"/>
              </w:rPr>
              <w:t>Androgenic Steroids: 5alpha-androstan-3alpha,17beta-diol 17-glucuron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C5F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70B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4B2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20D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BEF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8C1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2E95DBA2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5F9D" w14:textId="77777777" w:rsidR="00856BD7" w:rsidRPr="00B36060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36060">
              <w:rPr>
                <w:rFonts w:eastAsia="Times New Roman" w:cs="Times New Roman"/>
                <w:color w:val="000000"/>
                <w:szCs w:val="24"/>
              </w:rPr>
              <w:t>Androgenic Steroids: 5alpha-androstan-3alpha,17beta-diol di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CDC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E03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D20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432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4AB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51F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0A25B2D8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9A56" w14:textId="77777777" w:rsidR="00856BD7" w:rsidRPr="00B36060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36060">
              <w:rPr>
                <w:rFonts w:eastAsia="Times New Roman" w:cs="Times New Roman"/>
                <w:color w:val="000000"/>
                <w:szCs w:val="24"/>
              </w:rPr>
              <w:t>Androgenic Steroids: 5alpha-androstan-3alpha,17beta-diol monosulfate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AFD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490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A84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310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1B8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148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0B944193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C65C" w14:textId="77777777" w:rsidR="00856BD7" w:rsidRPr="00B36060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36060">
              <w:rPr>
                <w:rFonts w:eastAsia="Times New Roman" w:cs="Times New Roman"/>
                <w:color w:val="000000"/>
                <w:szCs w:val="24"/>
              </w:rPr>
              <w:t>Androgenic Steroids: 5alpha-androstan-3alpha,17beta-diol monosulfate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929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46A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838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0D9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000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585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466D758F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65D0" w14:textId="77777777" w:rsidR="00856BD7" w:rsidRPr="00B36060" w:rsidRDefault="00856BD7" w:rsidP="00856BD7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36060">
              <w:rPr>
                <w:rFonts w:eastAsia="Times New Roman" w:cs="Times New Roman"/>
                <w:szCs w:val="24"/>
              </w:rPr>
              <w:t>Androgenic Steroids: 5alpha-androstan-3beta,17alpha-diol di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CC5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993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00B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0F0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28E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09F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7E84BDB5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D752" w14:textId="77777777" w:rsidR="00856BD7" w:rsidRPr="00B36060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36060">
              <w:rPr>
                <w:rFonts w:eastAsia="Times New Roman" w:cs="Times New Roman"/>
                <w:color w:val="000000"/>
                <w:szCs w:val="24"/>
              </w:rPr>
              <w:t>Androgenic Steroids: 5alpha-androstan-3beta,17beta-diol di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65F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944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BEF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971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4DE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71E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63022EF6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BFBD" w14:textId="77777777" w:rsidR="00856BD7" w:rsidRPr="00B36060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36060">
              <w:rPr>
                <w:rFonts w:eastAsia="Times New Roman" w:cs="Times New Roman"/>
                <w:color w:val="000000"/>
                <w:szCs w:val="24"/>
              </w:rPr>
              <w:t>Androgenic Steroids: 5alpha-androstan-3beta,1</w:t>
            </w:r>
            <w:bookmarkStart w:id="0" w:name="_GoBack"/>
            <w:bookmarkEnd w:id="0"/>
            <w:r w:rsidRPr="00B36060">
              <w:rPr>
                <w:rFonts w:eastAsia="Times New Roman" w:cs="Times New Roman"/>
                <w:color w:val="000000"/>
                <w:szCs w:val="24"/>
              </w:rPr>
              <w:t>7beta-diol monosulfate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A09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55A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077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775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C65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652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1A27F610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8C60" w14:textId="77777777" w:rsidR="00856BD7" w:rsidRPr="00B36060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36060">
              <w:rPr>
                <w:rFonts w:eastAsia="Times New Roman" w:cs="Times New Roman"/>
                <w:color w:val="000000"/>
                <w:szCs w:val="24"/>
              </w:rPr>
              <w:t>Androgenic Steroids: androstenediol (3alpha, 17alpha) monosulfate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262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7F0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19F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C37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B42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19A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6BBD5DA1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932A" w14:textId="77777777" w:rsidR="00856BD7" w:rsidRPr="00B36060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36060">
              <w:rPr>
                <w:rFonts w:eastAsia="Times New Roman" w:cs="Times New Roman"/>
                <w:color w:val="000000"/>
                <w:szCs w:val="24"/>
              </w:rPr>
              <w:t>Androgenic Steroids: androstenediol (3alpha, 17alpha) monosulfate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737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B74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EB7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6D6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F5C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E7E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14</w:t>
            </w:r>
          </w:p>
        </w:tc>
      </w:tr>
      <w:tr w:rsidR="00856BD7" w:rsidRPr="00856BD7" w14:paraId="79FD0327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E0D9" w14:textId="77777777" w:rsidR="00856BD7" w:rsidRPr="00B36060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36060">
              <w:rPr>
                <w:rFonts w:eastAsia="Times New Roman" w:cs="Times New Roman"/>
                <w:color w:val="000000"/>
                <w:szCs w:val="24"/>
              </w:rPr>
              <w:t>Androgenic Steroids: androsterone glucuron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CC4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C69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860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59D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4A4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5B3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1DD7DA05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D584" w14:textId="77777777" w:rsidR="00856BD7" w:rsidRPr="00B36060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36060">
              <w:rPr>
                <w:rFonts w:eastAsia="Times New Roman" w:cs="Times New Roman"/>
                <w:color w:val="000000"/>
                <w:szCs w:val="24"/>
              </w:rPr>
              <w:t>Androgenic Steroids: androsterone 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2DF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AD0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BE2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C04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282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006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73B3CAFB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C0CA" w14:textId="77777777" w:rsidR="00856BD7" w:rsidRPr="00B36060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36060">
              <w:rPr>
                <w:rFonts w:eastAsia="Times New Roman" w:cs="Times New Roman"/>
                <w:color w:val="000000"/>
                <w:szCs w:val="24"/>
              </w:rPr>
              <w:t>Androgenic Steroids: epiandrosterone 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F07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81B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E85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983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4A4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6CC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5F35ACA7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047B" w14:textId="77777777" w:rsidR="00856BD7" w:rsidRPr="00B36060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36060">
              <w:rPr>
                <w:rFonts w:eastAsia="Times New Roman" w:cs="Times New Roman"/>
                <w:color w:val="000000"/>
                <w:szCs w:val="24"/>
              </w:rPr>
              <w:t>Androgenic Steroids: etiocholanolone glucuron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C1E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290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483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28E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948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203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5FFC2976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7862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Benzoate Metabolism: o-cresol 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08C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084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259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181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4A8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EA6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677EF21C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8EF9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Ceramides: ceramide (d18:2/24:1, d18:1/24:2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D10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F87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E22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3A4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7C0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138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</w:tr>
      <w:tr w:rsidR="00856BD7" w:rsidRPr="00856BD7" w14:paraId="627CE8A8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097F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Chemical: 2-naphthol 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012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77C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D66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181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DD7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A6B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50</w:t>
            </w:r>
          </w:p>
        </w:tc>
      </w:tr>
      <w:tr w:rsidR="00856BD7" w:rsidRPr="00856BD7" w14:paraId="62B4DF63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67BE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Chemical: 3-hydroxypyridine 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E7B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70D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C10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8E3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E28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A1D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3F5D81AD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BA99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Chemical: 6-hydroxyindole 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4D0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0B3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3EC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892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5DE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3EA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35</w:t>
            </w:r>
          </w:p>
        </w:tc>
      </w:tr>
      <w:tr w:rsidR="00856BD7" w:rsidRPr="00856BD7" w14:paraId="21FC3926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A5DD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Chemical: perfluorooctanesulfonate (PFO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C4D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00E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0F6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F34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9C7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B7F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</w:tr>
      <w:tr w:rsidR="00856BD7" w:rsidRPr="00856BD7" w14:paraId="79D947C5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1ACE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lastRenderedPageBreak/>
              <w:t>Creatine Metabolism: creat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2CE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3CA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306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9F1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FE0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5A5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24</w:t>
            </w:r>
          </w:p>
        </w:tc>
      </w:tr>
      <w:tr w:rsidR="00856BD7" w:rsidRPr="00856BD7" w14:paraId="05CCD844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544B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Creatine Metabolism: guanidinoace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814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992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44C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AD4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5EB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C88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6F8825F1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52AA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 Metabolism (Acyl Carnitine, Dicarboxylate): octadecanedioylcarnitine (C18-DC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12C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5AE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2EB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3A6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E27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151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9</w:t>
            </w:r>
          </w:p>
        </w:tc>
      </w:tr>
      <w:tr w:rsidR="00856BD7" w:rsidRPr="00856BD7" w14:paraId="12E36BAE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8D07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 Metabolism (Acyl Carnitine, Dicarboxylate): octadecenedioylcarnitine (C18:1-DC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36C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9BE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98D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E78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AAC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E5B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41</w:t>
            </w:r>
          </w:p>
        </w:tc>
      </w:tr>
      <w:tr w:rsidR="00856BD7" w:rsidRPr="00856BD7" w14:paraId="0DB29927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A46A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 Metabolism (Acyl Carnitine, Long Chain Saturated): cerotoylcarnitine (C26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44C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8BE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A49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161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278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73C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29</w:t>
            </w:r>
          </w:p>
        </w:tc>
      </w:tr>
      <w:tr w:rsidR="00856BD7" w:rsidRPr="00856BD7" w14:paraId="351CEF24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58D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 Metabolism (Acyl Carnitine, Long Chain Saturated): myristoylcarnitine (C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278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66E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2F6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105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44C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734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6BA166FB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0016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 Metabolism (Acyl Carnitine, Long Chain Saturated): palmitoylcarnitine (C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14D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AB6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9CE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42B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EBD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136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</w:tr>
      <w:tr w:rsidR="00856BD7" w:rsidRPr="00856BD7" w14:paraId="45857387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AD7C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 Metabolism (Acyl Carnitine, Long Chain Saturated): stearoylcarnitine (C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431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A96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1C1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EE0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7C6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7C2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5</w:t>
            </w:r>
          </w:p>
        </w:tc>
      </w:tr>
      <w:tr w:rsidR="00856BD7" w:rsidRPr="00856BD7" w14:paraId="3CF77100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E506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 Metabolism (Acyl Carnitine, Medium Chain): decanoylcarnitine (C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EEF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81F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4FC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633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76D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2C7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15</w:t>
            </w:r>
          </w:p>
        </w:tc>
      </w:tr>
      <w:tr w:rsidR="00856BD7" w:rsidRPr="00856BD7" w14:paraId="34F76351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E76F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 Metabolism (Acyl Carnitine, Medium Chain): laurylcarnitine (C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96B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D5F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F72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D3F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45B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F33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15</w:t>
            </w:r>
          </w:p>
        </w:tc>
      </w:tr>
      <w:tr w:rsidR="00856BD7" w:rsidRPr="00856BD7" w14:paraId="1066725E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E834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 Metabolism (Acyl Carnitine, Monounsaturated): nervonoylcarnitine (C24:1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DB3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F1D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B04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A3C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F40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4A0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26</w:t>
            </w:r>
          </w:p>
        </w:tc>
      </w:tr>
      <w:tr w:rsidR="00856BD7" w:rsidRPr="00856BD7" w14:paraId="428F0A18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3DBD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 Metabolism (Acyl Carnitine, Monounsaturated): oleoylcarnitine (C18: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615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0CB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891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673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686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D1C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21A326C1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15E9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 Metabolism (Acyl Carnitine, Monounsaturated): palmitoleoylcarnitine (C16:1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414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B63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FE0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C51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B5B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BCF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0A4FAA01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82B9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 Metabolism (Acyl Carnitine, Monounsaturated): ximenoylcarnitine (C26:1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A70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B89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B0B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C60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017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F76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18</w:t>
            </w:r>
          </w:p>
        </w:tc>
      </w:tr>
      <w:tr w:rsidR="00856BD7" w:rsidRPr="00856BD7" w14:paraId="6D848E82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8B95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 Metabolism (Acyl Carnitine, Polyunsaturated): adrenoylcarnitine (C22:4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94D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E16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42C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7B2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688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CE7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0DA4BF46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04EB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 Metabolism (Acyl Carnitine, Polyunsaturated): arachidonoylcarnitine (C20: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703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5E8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30E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4CE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3A7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C23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20</w:t>
            </w:r>
          </w:p>
        </w:tc>
      </w:tr>
      <w:tr w:rsidR="00856BD7" w:rsidRPr="00856BD7" w14:paraId="6A844598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A25F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 Metabolism (Acyl Carnitine, Polyunsaturated): dihomo-linolenoylcarnitine (C20:3n3 or 6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C3F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CAE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D64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C55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B3B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D7B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11</w:t>
            </w:r>
          </w:p>
        </w:tc>
      </w:tr>
      <w:tr w:rsidR="00856BD7" w:rsidRPr="00856BD7" w14:paraId="730D4AB4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C84F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lastRenderedPageBreak/>
              <w:t>Fatty Acid Metabolism (Acyl Carnitine, Polyunsaturated): linolenoylcarnitine (C18:3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74B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474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59F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FC6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C04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60F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6AB9A91B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C1F7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 Metabolism (Acyl Carnitine, Polyunsaturated): linoleoylcarnitine (C18:2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143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987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8A1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55C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563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47E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26</w:t>
            </w:r>
          </w:p>
        </w:tc>
      </w:tr>
      <w:tr w:rsidR="00856BD7" w:rsidRPr="00856BD7" w14:paraId="61B6248E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6D90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, Branched: (14 or 15)-methylpalmitate (a17:0 or i17: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17B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784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5F6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F40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2CF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4AA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13</w:t>
            </w:r>
          </w:p>
        </w:tc>
      </w:tr>
      <w:tr w:rsidR="00856BD7" w:rsidRPr="00856BD7" w14:paraId="56568A5C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5785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, Branched: (16 or 17)-methylstearate (a19:0 or i19: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4D6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2CB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FAF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909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615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562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13</w:t>
            </w:r>
          </w:p>
        </w:tc>
      </w:tr>
      <w:tr w:rsidR="00856BD7" w:rsidRPr="00856BD7" w14:paraId="76D38D35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C3FD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atty Acid, Branched: pristan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8F3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DD5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1A7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022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56A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F92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</w:tr>
      <w:tr w:rsidR="00856BD7" w:rsidRPr="00856BD7" w14:paraId="67E0316E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1900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ood Component/Plant: indolin-2-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DA7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A2F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4C6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A6B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D8B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496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33</w:t>
            </w:r>
          </w:p>
        </w:tc>
      </w:tr>
      <w:tr w:rsidR="00856BD7" w:rsidRPr="00856BD7" w14:paraId="7A843C71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3A54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Food Component/Plant: phytan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7B8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1A8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715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3CC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334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FEF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22</w:t>
            </w:r>
          </w:p>
        </w:tc>
      </w:tr>
      <w:tr w:rsidR="00856BD7" w:rsidRPr="00856BD7" w14:paraId="20D2670B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BEC6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Gamma-glutamyl Amino Acid: gamma-glutamyltyros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985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C08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395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404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D74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8F2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12</w:t>
            </w:r>
          </w:p>
        </w:tc>
      </w:tr>
      <w:tr w:rsidR="00856BD7" w:rsidRPr="00856BD7" w14:paraId="3555DFE1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DA5A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Glycine, Serine and Threonine Metabolism: sarcos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81D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ECF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152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0C3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05B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B52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</w:tr>
      <w:tr w:rsidR="00856BD7" w:rsidRPr="00856BD7" w14:paraId="12C810EE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897D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Hemoglobin and Porphyrin Metabolism: biliverd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569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414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647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A4E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83D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B3D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4C83024B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3B6D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Hexosylceramides (HCER): glycosyl-N-(2-hydroxynervonoyl)-sphingosine (d18:1/24:1(2OH)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8A9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42A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05C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CE0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C76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805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5</w:t>
            </w:r>
          </w:p>
        </w:tc>
      </w:tr>
      <w:tr w:rsidR="00856BD7" w:rsidRPr="00856BD7" w14:paraId="7CF42F70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CBFD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Histidine Metabolism: 4-imidazoleace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937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D49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333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A69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E8B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48E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7</w:t>
            </w:r>
          </w:p>
        </w:tc>
      </w:tr>
      <w:tr w:rsidR="00856BD7" w:rsidRPr="00856BD7" w14:paraId="46401AA4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C902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Histidine Metabolism: formiminoglutam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2C2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2A5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1DD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DF0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F20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DD7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35</w:t>
            </w:r>
          </w:p>
        </w:tc>
      </w:tr>
      <w:tr w:rsidR="00856BD7" w:rsidRPr="00856BD7" w14:paraId="38770BBA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E6B0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Leucine, Isoleucine and Valine Metabolism: 2-methylbutyrylcarnitine (C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0F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164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945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5CD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B8F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98A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4F5B50AC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A11B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Leucine, Isoleucine and Valine Metabolism: isobutyrylcarnitine (C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6E0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385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6EB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376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561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8AD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39</w:t>
            </w:r>
          </w:p>
        </w:tc>
      </w:tr>
      <w:tr w:rsidR="00856BD7" w:rsidRPr="00856BD7" w14:paraId="3A1AB204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B125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Leucine, Isoleucine and Valine Metabolism: isovalerate (i5: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D06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D1E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D75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526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560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C99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63DA3854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2456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Leucine, Isoleucine and Valine Metabolism: isovalerylglyc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CBC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CD7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D92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7A9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B8A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631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</w:tr>
      <w:tr w:rsidR="00856BD7" w:rsidRPr="00856BD7" w14:paraId="00C50E30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D997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Leucine, Isoleucine and Valine Metabolism: N-acetylisoleuc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3EF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2E2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4C0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FCD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61B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2CA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0D12012F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034F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Leucine, Isoleucine and Valine Metabolism: tiglylcarnitine (C5:1-D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A63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AFD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452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551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131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5D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7</w:t>
            </w:r>
          </w:p>
        </w:tc>
      </w:tr>
      <w:tr w:rsidR="00856BD7" w:rsidRPr="00856BD7" w14:paraId="24682C28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2705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Leucine, Isoleucine, and Valine Metabolism: isovalerylcarnitine (C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8E1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90D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DC6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3F4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FF3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20B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33</w:t>
            </w:r>
          </w:p>
        </w:tc>
      </w:tr>
      <w:tr w:rsidR="00856BD7" w:rsidRPr="00856BD7" w14:paraId="0CFB3D5B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B0EE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Long Chain Monounsaturated Fatty Acid: 10-nonadecenoate (19:1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6F5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C82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698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FBB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B65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AC3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2749B5CD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8648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Long Chain Monounsaturated Fatty Acid: myristoleate (14:1n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30C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0E9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F38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43C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286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5A8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13</w:t>
            </w:r>
          </w:p>
        </w:tc>
      </w:tr>
      <w:tr w:rsidR="00856BD7" w:rsidRPr="00856BD7" w14:paraId="0FA4924F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3B42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lastRenderedPageBreak/>
              <w:t>Long Chain Polyunsaturated Fatty Acid (n3 and n6): docosahexaenoate (DHA; 22:6n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3F4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3FC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CB1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758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F14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F94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41</w:t>
            </w:r>
          </w:p>
        </w:tc>
      </w:tr>
      <w:tr w:rsidR="00856BD7" w:rsidRPr="00856BD7" w14:paraId="5E7DEF7A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8EEE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Long Chain Polyunsaturated Fatty Acid (n3 and n6): docosapentaenoate (n3 DPA; 22:5n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1D1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28D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5A4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7E9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E33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85D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5</w:t>
            </w:r>
          </w:p>
        </w:tc>
      </w:tr>
      <w:tr w:rsidR="00856BD7" w:rsidRPr="00856BD7" w14:paraId="128A88A6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16E1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Long Chain Polyunsaturated Fatty Acid (n3 and n6): docosapentaenoate (n6 DPA; 22:5n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7D5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71D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08A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885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639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E28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33</w:t>
            </w:r>
          </w:p>
        </w:tc>
      </w:tr>
      <w:tr w:rsidR="00856BD7" w:rsidRPr="00856BD7" w14:paraId="5BCE525B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0AD7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Long Chain Saturated Fatty Acid: nonadecanoate (19: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BF5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08E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5F4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6E2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755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FDD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33</w:t>
            </w:r>
          </w:p>
        </w:tc>
      </w:tr>
      <w:tr w:rsidR="00856BD7" w:rsidRPr="00856BD7" w14:paraId="47DAC03E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4A92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Lysine Metabolism: 2-aminoadip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90E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4A1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A82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B34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222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3CA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34</w:t>
            </w:r>
          </w:p>
        </w:tc>
      </w:tr>
      <w:tr w:rsidR="00856BD7" w:rsidRPr="00856BD7" w14:paraId="39639A65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ECFB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Lysine Metabolism: 6-oxopiperidine-2-carboxyl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269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145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60B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E92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993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A0F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33</w:t>
            </w:r>
          </w:p>
        </w:tc>
      </w:tr>
      <w:tr w:rsidR="00856BD7" w:rsidRPr="00856BD7" w14:paraId="1084341A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ED08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Lysine Metabolism: glutarylcarnitine (C5-D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2BA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F7D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E03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F05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6EC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D06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22</w:t>
            </w:r>
          </w:p>
        </w:tc>
      </w:tr>
      <w:tr w:rsidR="00856BD7" w:rsidRPr="00856BD7" w14:paraId="455E4D15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9400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Lysophospholipid: 1-palmitoyl-GPE (16: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939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447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8AA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5D0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6AA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2AD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41</w:t>
            </w:r>
          </w:p>
        </w:tc>
      </w:tr>
      <w:tr w:rsidR="00856BD7" w:rsidRPr="00856BD7" w14:paraId="384D2D24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EE94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Medium Chain Fatty Acid: caprate (10: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765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A18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7B2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63F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9C7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B7B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26</w:t>
            </w:r>
          </w:p>
        </w:tc>
      </w:tr>
      <w:tr w:rsidR="00856BD7" w:rsidRPr="00856BD7" w14:paraId="453E99EB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9E84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Medium Chain Fatty Acid: laurate (12: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D8A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B9C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5D0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EB0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2D5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DBC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41</w:t>
            </w:r>
          </w:p>
        </w:tc>
      </w:tr>
      <w:tr w:rsidR="00856BD7" w:rsidRPr="00856BD7" w14:paraId="0BF02B11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956E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Methionine, Cysteine, SAM and Taurine Metabolism: methionine sulf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544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43C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7D3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482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F1F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00E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13</w:t>
            </w:r>
          </w:p>
        </w:tc>
      </w:tr>
      <w:tr w:rsidR="00856BD7" w:rsidRPr="00856BD7" w14:paraId="255A4A63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D52D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Methionine, Cysteine, SAM and Taurine Metabolism: S-methylcyste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DEB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55D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6B5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29A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48C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FB5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44</w:t>
            </w:r>
          </w:p>
        </w:tc>
      </w:tr>
      <w:tr w:rsidR="00856BD7" w:rsidRPr="00856BD7" w14:paraId="629ED5EA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8A64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Monoacylglycerol: 1-dihomo-linolenylglycerol (20: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CA5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2A7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008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F05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58F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561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28</w:t>
            </w:r>
          </w:p>
        </w:tc>
      </w:tr>
      <w:tr w:rsidR="00856BD7" w:rsidRPr="00856BD7" w14:paraId="24276694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68FF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Nicotinate and Nicotinamide Metabolism: 1-methylnicotinam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C33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36B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34B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44B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2FF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EAC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39</w:t>
            </w:r>
          </w:p>
        </w:tc>
      </w:tr>
      <w:tr w:rsidR="00856BD7" w:rsidRPr="00856BD7" w14:paraId="6B30B6E1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FB88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Nicotinate and Nicotinamide Metabolism: N1-Methyl-2-pyridone-5-carboxam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59F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009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B91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8AD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D60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DEA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6A2136C4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C143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Nicotinate and Nicotinamide Metabolism: N1-Methyl-4-pyridone-3-carboxam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F3F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2A2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A33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0DD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B65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E08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7</w:t>
            </w:r>
          </w:p>
        </w:tc>
      </w:tr>
      <w:tr w:rsidR="00856BD7" w:rsidRPr="00856BD7" w14:paraId="06E4489C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DEFD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Nicotinate and Nicotinamide Metabolism: quinolin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44F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5BE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3C5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78C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D24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9FB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14</w:t>
            </w:r>
          </w:p>
        </w:tc>
      </w:tr>
      <w:tr w:rsidR="00856BD7" w:rsidRPr="00856BD7" w14:paraId="4C9D1B15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2D29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Partially Characterized Molecules: glutamine_degradant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695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1AB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2F9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259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513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A80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</w:tr>
      <w:tr w:rsidR="00856BD7" w:rsidRPr="00856BD7" w14:paraId="408B5262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E3F9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Pentose Metabolism: ribon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9E2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F7B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EE2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99A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1C1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882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39</w:t>
            </w:r>
          </w:p>
        </w:tc>
      </w:tr>
      <w:tr w:rsidR="00856BD7" w:rsidRPr="00856BD7" w14:paraId="14631AD5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553D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Phenylalanine Metabolism: 2-hydroxyphenylace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E49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6AF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A9A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15C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766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01F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41</w:t>
            </w:r>
          </w:p>
        </w:tc>
      </w:tr>
      <w:tr w:rsidR="00856BD7" w:rsidRPr="00856BD7" w14:paraId="02197326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21A4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Phenylalanine Metabolism: 4-hydroxyphenylace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564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1F5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D54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A12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EEC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C03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33</w:t>
            </w:r>
          </w:p>
        </w:tc>
      </w:tr>
      <w:tr w:rsidR="00856BD7" w:rsidRPr="00856BD7" w14:paraId="46A8BEAC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38DF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Phenylalanine Metabolism: N-acetylphenylalan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821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0E0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735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BFE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EA3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3B8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9</w:t>
            </w:r>
          </w:p>
        </w:tc>
      </w:tr>
      <w:tr w:rsidR="00856BD7" w:rsidRPr="00856BD7" w14:paraId="23D9C8E0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9B29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lastRenderedPageBreak/>
              <w:t>Phenylalanine Metabolism: phenyllactate (PL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517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B08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100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616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95F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989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11</w:t>
            </w:r>
          </w:p>
        </w:tc>
      </w:tr>
      <w:tr w:rsidR="00856BD7" w:rsidRPr="00856BD7" w14:paraId="3EF07BAF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020D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Phenylalanine Metabolism: phenylpyruv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B44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852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B51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F8F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11D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890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428E0339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B8C0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Phosphatidylethanolamine (PE): 1-oleoyl-2-docosahexaenoyl-GPE (18:1/22:6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5ED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183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6D8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26B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21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BA9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37</w:t>
            </w:r>
          </w:p>
        </w:tc>
      </w:tr>
      <w:tr w:rsidR="00856BD7" w:rsidRPr="00856BD7" w14:paraId="4D8A6A08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8489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Phospholipid Metabolism: glycerophosphoinositol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6C0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8CA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9DB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542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EC4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3BA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23</w:t>
            </w:r>
          </w:p>
        </w:tc>
      </w:tr>
      <w:tr w:rsidR="00856BD7" w:rsidRPr="00856BD7" w14:paraId="42D3E68A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9231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Polyamine Metabolism: spermid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411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AAD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A6A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649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658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B00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19</w:t>
            </w:r>
          </w:p>
        </w:tc>
      </w:tr>
      <w:tr w:rsidR="00856BD7" w:rsidRPr="00856BD7" w14:paraId="2BA34272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08B5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Primary Bile Acid Metabolism: glycochenodeoxycholate glucuronide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FA0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6BBB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BD9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85A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E61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A23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20</w:t>
            </w:r>
          </w:p>
        </w:tc>
      </w:tr>
      <w:tr w:rsidR="00856BD7" w:rsidRPr="00856BD7" w14:paraId="6EBD4E48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CBCF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Pyrimidine Metabolism, Orotate containing: oro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871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1EE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722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43C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030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FB0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41</w:t>
            </w:r>
          </w:p>
        </w:tc>
      </w:tr>
      <w:tr w:rsidR="00856BD7" w:rsidRPr="00856BD7" w14:paraId="41FDDE69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0635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Tryptophan Metabolism: 3-indoxyl 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086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451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1A4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2C7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028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2C4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347A4964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3F95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Tryptophan Metabolism: indoleace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FE0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8C7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514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0D2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18D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AB4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</w:tr>
      <w:tr w:rsidR="00856BD7" w:rsidRPr="00856BD7" w14:paraId="582BBB29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3FB5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Tryptophan Metabolism: kynuren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D1B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47A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593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801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FE8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5B2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43</w:t>
            </w:r>
          </w:p>
        </w:tc>
      </w:tr>
      <w:tr w:rsidR="00856BD7" w:rsidRPr="00856BD7" w14:paraId="3B3F4AC0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057D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Tryptophan Metabolism: N-formylanthranil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4DF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20D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108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B92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F56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079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4D9AE7C9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7202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Tryptophan Metabolism: picolin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6A6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BE2C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915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DF3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754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3FD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4305EE92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F671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Tryptophan Metabolism: xanthuren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208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757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413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885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84A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AD3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</w:tr>
      <w:tr w:rsidR="00856BD7" w:rsidRPr="00856BD7" w14:paraId="64177A8F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3DD7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Tyrosine Metabolism: 3-(4-hydroxyphenyl)lac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430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999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2B1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483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A81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78F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07069A60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A506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Urea cycle; Arginine and Proline Metabolism: 2-oxoarginine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D8A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7A1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0AF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625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C82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2F2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33</w:t>
            </w:r>
          </w:p>
        </w:tc>
      </w:tr>
      <w:tr w:rsidR="00856BD7" w:rsidRPr="00856BD7" w14:paraId="24BD97B8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18FD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Urea cycle; Arginine and Proline Metabolism: argininate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59A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6143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426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1A17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CD8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9B5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30AFD492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3C26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Urea cycle; Arginine and Proline Metabolism: homoargin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35A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914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9920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15C1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384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A0E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64498616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B00A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Urea cycle; Arginine and Proline Metabolism: N-acetylargin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690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A22E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B5D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185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27D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DDA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5760A9C7" w14:textId="77777777" w:rsidTr="00856BD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EC1B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Urea cycle; Arginine and Proline Metabolism: N-acetylcitrull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BA2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24D6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0834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59ED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CB4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A8D5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856BD7" w:rsidRPr="00856BD7" w14:paraId="2BE67E46" w14:textId="77777777" w:rsidTr="00856BD7">
        <w:trPr>
          <w:trHeight w:val="330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E0C30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Vitamin B6 Metabolism: pyridox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65F8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CCDC9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F73E2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731A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589A8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***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ECA5F" w14:textId="77777777" w:rsidR="00856BD7" w:rsidRPr="00856BD7" w:rsidRDefault="00856BD7" w:rsidP="00856B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0.029</w:t>
            </w:r>
          </w:p>
        </w:tc>
      </w:tr>
      <w:tr w:rsidR="00856BD7" w:rsidRPr="00856BD7" w14:paraId="09842AE7" w14:textId="77777777" w:rsidTr="00856BD7">
        <w:trPr>
          <w:trHeight w:val="631"/>
        </w:trPr>
        <w:tc>
          <w:tcPr>
            <w:tcW w:w="1034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FC27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Bonferroni adjusted p-values: * &lt; 0.05. ** &lt; 0.01, *** &lt; 0.005, **** &lt; 0.001</w:t>
            </w:r>
          </w:p>
        </w:tc>
      </w:tr>
      <w:tr w:rsidR="00856BD7" w:rsidRPr="00856BD7" w14:paraId="65CB3C53" w14:textId="77777777" w:rsidTr="00856BD7">
        <w:trPr>
          <w:trHeight w:val="315"/>
        </w:trPr>
        <w:tc>
          <w:tcPr>
            <w:tcW w:w="103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A561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↑ Higher than control</w:t>
            </w:r>
          </w:p>
        </w:tc>
      </w:tr>
      <w:tr w:rsidR="00856BD7" w:rsidRPr="00856BD7" w14:paraId="7147353C" w14:textId="77777777" w:rsidTr="00856BD7">
        <w:trPr>
          <w:trHeight w:val="315"/>
        </w:trPr>
        <w:tc>
          <w:tcPr>
            <w:tcW w:w="103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1DEF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↓ Lower than control</w:t>
            </w:r>
          </w:p>
        </w:tc>
      </w:tr>
      <w:tr w:rsidR="00856BD7" w:rsidRPr="00856BD7" w14:paraId="417D4F21" w14:textId="77777777" w:rsidTr="00856BD7">
        <w:trPr>
          <w:trHeight w:val="315"/>
        </w:trPr>
        <w:tc>
          <w:tcPr>
            <w:tcW w:w="103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2FB7" w14:textId="77777777" w:rsidR="00856BD7" w:rsidRPr="00856BD7" w:rsidRDefault="00856BD7" w:rsidP="00856B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6BD7">
              <w:rPr>
                <w:rFonts w:eastAsia="Times New Roman" w:cs="Times New Roman"/>
                <w:color w:val="000000"/>
                <w:szCs w:val="24"/>
              </w:rPr>
              <w:t>− Not different from control</w:t>
            </w:r>
          </w:p>
        </w:tc>
      </w:tr>
    </w:tbl>
    <w:p w14:paraId="7F51820C" w14:textId="77777777" w:rsidR="00856BD7" w:rsidRDefault="00856BD7" w:rsidP="00856BD7"/>
    <w:sectPr w:rsidR="00856BD7" w:rsidSect="00646273">
      <w:headerReference w:type="default" r:id="rId8"/>
      <w:pgSz w:w="12240" w:h="15840"/>
      <w:pgMar w:top="907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57D263" w14:textId="77777777" w:rsidR="00D22F86" w:rsidRDefault="00D22F86">
      <w:pPr>
        <w:spacing w:after="0" w:line="240" w:lineRule="auto"/>
      </w:pPr>
      <w:r>
        <w:separator/>
      </w:r>
    </w:p>
  </w:endnote>
  <w:endnote w:type="continuationSeparator" w:id="0">
    <w:p w14:paraId="3B45ED95" w14:textId="77777777" w:rsidR="00D22F86" w:rsidRDefault="00D22F86">
      <w:pPr>
        <w:spacing w:after="0" w:line="240" w:lineRule="auto"/>
      </w:pPr>
      <w:r>
        <w:continuationSeparator/>
      </w:r>
    </w:p>
  </w:endnote>
  <w:endnote w:type="continuationNotice" w:id="1">
    <w:p w14:paraId="2D310223" w14:textId="77777777" w:rsidR="00D22F86" w:rsidRDefault="00D22F8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59F986" w14:textId="77777777" w:rsidR="00D22F86" w:rsidRDefault="00D22F86">
      <w:pPr>
        <w:spacing w:after="0" w:line="240" w:lineRule="auto"/>
      </w:pPr>
      <w:r>
        <w:separator/>
      </w:r>
    </w:p>
  </w:footnote>
  <w:footnote w:type="continuationSeparator" w:id="0">
    <w:p w14:paraId="00B138CC" w14:textId="77777777" w:rsidR="00D22F86" w:rsidRDefault="00D22F86">
      <w:pPr>
        <w:spacing w:after="0" w:line="240" w:lineRule="auto"/>
      </w:pPr>
      <w:r>
        <w:continuationSeparator/>
      </w:r>
    </w:p>
  </w:footnote>
  <w:footnote w:type="continuationNotice" w:id="1">
    <w:p w14:paraId="10D846AF" w14:textId="77777777" w:rsidR="00D22F86" w:rsidRDefault="00D22F8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65407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315DCE" w14:textId="2F2B4CA6" w:rsidR="00E62369" w:rsidRDefault="00E6236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60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E89FB8" w14:textId="77777777" w:rsidR="00E62369" w:rsidRDefault="00E623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707E6"/>
    <w:multiLevelType w:val="hybridMultilevel"/>
    <w:tmpl w:val="563213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E7DBA"/>
    <w:multiLevelType w:val="hybridMultilevel"/>
    <w:tmpl w:val="0EFC565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2E76C4"/>
    <w:multiLevelType w:val="hybridMultilevel"/>
    <w:tmpl w:val="F8E6145C"/>
    <w:lvl w:ilvl="0" w:tplc="9B80EBA2">
      <w:start w:val="1"/>
      <w:numFmt w:val="lowerLetter"/>
      <w:lvlText w:val="%1."/>
      <w:lvlJc w:val="left"/>
      <w:pPr>
        <w:ind w:left="1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18F526FC"/>
    <w:multiLevelType w:val="hybridMultilevel"/>
    <w:tmpl w:val="9A3A340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A55419"/>
    <w:multiLevelType w:val="multilevel"/>
    <w:tmpl w:val="06147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3924696"/>
    <w:multiLevelType w:val="hybridMultilevel"/>
    <w:tmpl w:val="50B466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0F7B9B"/>
    <w:multiLevelType w:val="hybridMultilevel"/>
    <w:tmpl w:val="02FE4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EC1F6A"/>
    <w:multiLevelType w:val="hybridMultilevel"/>
    <w:tmpl w:val="C87A69AA"/>
    <w:lvl w:ilvl="0" w:tplc="207EDE3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245C51"/>
    <w:multiLevelType w:val="hybridMultilevel"/>
    <w:tmpl w:val="6DC80DDA"/>
    <w:lvl w:ilvl="0" w:tplc="9B80EBA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45B32C01"/>
    <w:multiLevelType w:val="hybridMultilevel"/>
    <w:tmpl w:val="D55CEA00"/>
    <w:lvl w:ilvl="0" w:tplc="7E56246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E1019C"/>
    <w:multiLevelType w:val="hybridMultilevel"/>
    <w:tmpl w:val="6D0A9622"/>
    <w:lvl w:ilvl="0" w:tplc="C55E55F0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332AC0"/>
    <w:multiLevelType w:val="hybridMultilevel"/>
    <w:tmpl w:val="1792AAB6"/>
    <w:lvl w:ilvl="0" w:tplc="C7185C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922588"/>
    <w:multiLevelType w:val="hybridMultilevel"/>
    <w:tmpl w:val="04E04F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954357"/>
    <w:multiLevelType w:val="hybridMultilevel"/>
    <w:tmpl w:val="170458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7331EA"/>
    <w:multiLevelType w:val="hybridMultilevel"/>
    <w:tmpl w:val="99421FFA"/>
    <w:lvl w:ilvl="0" w:tplc="B934751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7"/>
  </w:num>
  <w:num w:numId="3">
    <w:abstractNumId w:val="11"/>
  </w:num>
  <w:num w:numId="4">
    <w:abstractNumId w:val="9"/>
  </w:num>
  <w:num w:numId="5">
    <w:abstractNumId w:val="12"/>
  </w:num>
  <w:num w:numId="6">
    <w:abstractNumId w:val="8"/>
  </w:num>
  <w:num w:numId="7">
    <w:abstractNumId w:val="2"/>
  </w:num>
  <w:num w:numId="8">
    <w:abstractNumId w:val="6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3"/>
  </w:num>
  <w:num w:numId="11">
    <w:abstractNumId w:val="1"/>
  </w:num>
  <w:num w:numId="12">
    <w:abstractNumId w:val="0"/>
  </w:num>
  <w:num w:numId="13">
    <w:abstractNumId w:val="5"/>
  </w:num>
  <w:num w:numId="14">
    <w:abstractNumId w:val="3"/>
  </w:num>
  <w:num w:numId="15">
    <w:abstractNumId w:val="4"/>
  </w:num>
  <w:num w:numId="1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098"/>
    <w:rsid w:val="0001290C"/>
    <w:rsid w:val="00015BD7"/>
    <w:rsid w:val="00022C6C"/>
    <w:rsid w:val="00037FCC"/>
    <w:rsid w:val="000447C4"/>
    <w:rsid w:val="00046240"/>
    <w:rsid w:val="00050921"/>
    <w:rsid w:val="00052262"/>
    <w:rsid w:val="000669A2"/>
    <w:rsid w:val="0007141B"/>
    <w:rsid w:val="00072298"/>
    <w:rsid w:val="00077726"/>
    <w:rsid w:val="00083E84"/>
    <w:rsid w:val="000907C3"/>
    <w:rsid w:val="000A26EB"/>
    <w:rsid w:val="000A6CD5"/>
    <w:rsid w:val="000A7A14"/>
    <w:rsid w:val="000A7ABD"/>
    <w:rsid w:val="000C182A"/>
    <w:rsid w:val="000C4EF8"/>
    <w:rsid w:val="000E0818"/>
    <w:rsid w:val="000E2C36"/>
    <w:rsid w:val="000F15BA"/>
    <w:rsid w:val="000F2A3C"/>
    <w:rsid w:val="000F2F0B"/>
    <w:rsid w:val="001107E0"/>
    <w:rsid w:val="00131937"/>
    <w:rsid w:val="00135C7A"/>
    <w:rsid w:val="00136557"/>
    <w:rsid w:val="00140A41"/>
    <w:rsid w:val="001423A0"/>
    <w:rsid w:val="001446E9"/>
    <w:rsid w:val="00151EF8"/>
    <w:rsid w:val="00161D58"/>
    <w:rsid w:val="001831B3"/>
    <w:rsid w:val="00183361"/>
    <w:rsid w:val="001854B1"/>
    <w:rsid w:val="001870CE"/>
    <w:rsid w:val="00187A01"/>
    <w:rsid w:val="00190E83"/>
    <w:rsid w:val="00193569"/>
    <w:rsid w:val="00195DC2"/>
    <w:rsid w:val="00196C3D"/>
    <w:rsid w:val="001B49C2"/>
    <w:rsid w:val="001D0604"/>
    <w:rsid w:val="001D0DFB"/>
    <w:rsid w:val="001D398D"/>
    <w:rsid w:val="001D48E6"/>
    <w:rsid w:val="001E55A1"/>
    <w:rsid w:val="001F13FC"/>
    <w:rsid w:val="002008BC"/>
    <w:rsid w:val="00221ECB"/>
    <w:rsid w:val="00237CB3"/>
    <w:rsid w:val="0025499F"/>
    <w:rsid w:val="002562FE"/>
    <w:rsid w:val="002571D7"/>
    <w:rsid w:val="00257B2E"/>
    <w:rsid w:val="0026485E"/>
    <w:rsid w:val="00264E8A"/>
    <w:rsid w:val="00265623"/>
    <w:rsid w:val="00270BA9"/>
    <w:rsid w:val="00283CE0"/>
    <w:rsid w:val="002841EA"/>
    <w:rsid w:val="00292275"/>
    <w:rsid w:val="002C7985"/>
    <w:rsid w:val="002E1DB0"/>
    <w:rsid w:val="002F1AD0"/>
    <w:rsid w:val="002F5427"/>
    <w:rsid w:val="002F7AE8"/>
    <w:rsid w:val="00300505"/>
    <w:rsid w:val="00300AC3"/>
    <w:rsid w:val="00303C5A"/>
    <w:rsid w:val="00306F8A"/>
    <w:rsid w:val="00314633"/>
    <w:rsid w:val="00323613"/>
    <w:rsid w:val="0033164B"/>
    <w:rsid w:val="00332A06"/>
    <w:rsid w:val="00352BFA"/>
    <w:rsid w:val="00353568"/>
    <w:rsid w:val="00365F7D"/>
    <w:rsid w:val="0038030D"/>
    <w:rsid w:val="00381685"/>
    <w:rsid w:val="0038314B"/>
    <w:rsid w:val="00396A8F"/>
    <w:rsid w:val="003A567A"/>
    <w:rsid w:val="003A5B52"/>
    <w:rsid w:val="003A758F"/>
    <w:rsid w:val="003C04C7"/>
    <w:rsid w:val="003D3AD4"/>
    <w:rsid w:val="003D5333"/>
    <w:rsid w:val="003D5CA3"/>
    <w:rsid w:val="003D6713"/>
    <w:rsid w:val="003E0240"/>
    <w:rsid w:val="003E35A1"/>
    <w:rsid w:val="003E56A4"/>
    <w:rsid w:val="003E7C51"/>
    <w:rsid w:val="00400CB2"/>
    <w:rsid w:val="00403677"/>
    <w:rsid w:val="004107DA"/>
    <w:rsid w:val="004137B7"/>
    <w:rsid w:val="00420B42"/>
    <w:rsid w:val="004316BE"/>
    <w:rsid w:val="0043592D"/>
    <w:rsid w:val="0047070D"/>
    <w:rsid w:val="004731F2"/>
    <w:rsid w:val="00473735"/>
    <w:rsid w:val="00491734"/>
    <w:rsid w:val="004A3A41"/>
    <w:rsid w:val="004B2F6E"/>
    <w:rsid w:val="004B4A45"/>
    <w:rsid w:val="004B4F5A"/>
    <w:rsid w:val="004C149B"/>
    <w:rsid w:val="004C5823"/>
    <w:rsid w:val="004D52B4"/>
    <w:rsid w:val="004E50DB"/>
    <w:rsid w:val="00510448"/>
    <w:rsid w:val="005218B9"/>
    <w:rsid w:val="005227CE"/>
    <w:rsid w:val="00525D56"/>
    <w:rsid w:val="0053234F"/>
    <w:rsid w:val="005466F4"/>
    <w:rsid w:val="005641BB"/>
    <w:rsid w:val="00593C40"/>
    <w:rsid w:val="0059476B"/>
    <w:rsid w:val="00594D21"/>
    <w:rsid w:val="005A1EC6"/>
    <w:rsid w:val="005A676C"/>
    <w:rsid w:val="005B6CE2"/>
    <w:rsid w:val="005B6EEF"/>
    <w:rsid w:val="005C2BCA"/>
    <w:rsid w:val="005D7415"/>
    <w:rsid w:val="005E1C0A"/>
    <w:rsid w:val="005E3797"/>
    <w:rsid w:val="005E4C76"/>
    <w:rsid w:val="005F20C5"/>
    <w:rsid w:val="005F414B"/>
    <w:rsid w:val="005F4D2A"/>
    <w:rsid w:val="00602207"/>
    <w:rsid w:val="0061750F"/>
    <w:rsid w:val="0062016D"/>
    <w:rsid w:val="00621AB9"/>
    <w:rsid w:val="006305EF"/>
    <w:rsid w:val="00633BF1"/>
    <w:rsid w:val="006349A8"/>
    <w:rsid w:val="00640991"/>
    <w:rsid w:val="0064397C"/>
    <w:rsid w:val="00646273"/>
    <w:rsid w:val="00650AE8"/>
    <w:rsid w:val="00652950"/>
    <w:rsid w:val="00666400"/>
    <w:rsid w:val="00672EAB"/>
    <w:rsid w:val="00677BE5"/>
    <w:rsid w:val="0068633C"/>
    <w:rsid w:val="00691D68"/>
    <w:rsid w:val="006A6C05"/>
    <w:rsid w:val="006B5BFE"/>
    <w:rsid w:val="006C0648"/>
    <w:rsid w:val="006C0745"/>
    <w:rsid w:val="006D6B73"/>
    <w:rsid w:val="006E2583"/>
    <w:rsid w:val="006F1E7D"/>
    <w:rsid w:val="006F2F17"/>
    <w:rsid w:val="006F2FDB"/>
    <w:rsid w:val="006F399D"/>
    <w:rsid w:val="00715BAD"/>
    <w:rsid w:val="00730180"/>
    <w:rsid w:val="0073466E"/>
    <w:rsid w:val="0074550C"/>
    <w:rsid w:val="00745CE9"/>
    <w:rsid w:val="007543FB"/>
    <w:rsid w:val="0075783F"/>
    <w:rsid w:val="00766BC9"/>
    <w:rsid w:val="00767DB6"/>
    <w:rsid w:val="00774A6E"/>
    <w:rsid w:val="007836ED"/>
    <w:rsid w:val="00792B93"/>
    <w:rsid w:val="0079501A"/>
    <w:rsid w:val="007A0DA9"/>
    <w:rsid w:val="007A3481"/>
    <w:rsid w:val="007A5105"/>
    <w:rsid w:val="007B51C1"/>
    <w:rsid w:val="007B64F7"/>
    <w:rsid w:val="007C5ECE"/>
    <w:rsid w:val="007F0C7C"/>
    <w:rsid w:val="008022BA"/>
    <w:rsid w:val="008022E0"/>
    <w:rsid w:val="00804A5B"/>
    <w:rsid w:val="00807EAF"/>
    <w:rsid w:val="008265C3"/>
    <w:rsid w:val="00836863"/>
    <w:rsid w:val="00837321"/>
    <w:rsid w:val="008375F6"/>
    <w:rsid w:val="00856BD7"/>
    <w:rsid w:val="00857BAD"/>
    <w:rsid w:val="00861FB1"/>
    <w:rsid w:val="0086544F"/>
    <w:rsid w:val="00865474"/>
    <w:rsid w:val="00874223"/>
    <w:rsid w:val="008762DB"/>
    <w:rsid w:val="00883DC2"/>
    <w:rsid w:val="00887DBC"/>
    <w:rsid w:val="008A029A"/>
    <w:rsid w:val="008A08AD"/>
    <w:rsid w:val="008B0654"/>
    <w:rsid w:val="008B1193"/>
    <w:rsid w:val="008B7A4F"/>
    <w:rsid w:val="008D1023"/>
    <w:rsid w:val="008E1C3D"/>
    <w:rsid w:val="008E3268"/>
    <w:rsid w:val="008E53BA"/>
    <w:rsid w:val="008E61CD"/>
    <w:rsid w:val="008E73DA"/>
    <w:rsid w:val="008F2977"/>
    <w:rsid w:val="0090276E"/>
    <w:rsid w:val="00912433"/>
    <w:rsid w:val="00916A06"/>
    <w:rsid w:val="009264FA"/>
    <w:rsid w:val="00934625"/>
    <w:rsid w:val="00940571"/>
    <w:rsid w:val="0095377D"/>
    <w:rsid w:val="00961048"/>
    <w:rsid w:val="00962D3E"/>
    <w:rsid w:val="00970139"/>
    <w:rsid w:val="009707F0"/>
    <w:rsid w:val="00970A97"/>
    <w:rsid w:val="00971D77"/>
    <w:rsid w:val="00975CFF"/>
    <w:rsid w:val="00981EC8"/>
    <w:rsid w:val="00987AC9"/>
    <w:rsid w:val="009931A8"/>
    <w:rsid w:val="00994BBC"/>
    <w:rsid w:val="00994D4A"/>
    <w:rsid w:val="009A77C1"/>
    <w:rsid w:val="009B0EBD"/>
    <w:rsid w:val="009B1EE6"/>
    <w:rsid w:val="009B3B92"/>
    <w:rsid w:val="009B6162"/>
    <w:rsid w:val="009B68E8"/>
    <w:rsid w:val="009C1A4B"/>
    <w:rsid w:val="009C4E70"/>
    <w:rsid w:val="009C54AF"/>
    <w:rsid w:val="009D1C63"/>
    <w:rsid w:val="009D4A5C"/>
    <w:rsid w:val="009E6637"/>
    <w:rsid w:val="009F163F"/>
    <w:rsid w:val="009F379A"/>
    <w:rsid w:val="009F5350"/>
    <w:rsid w:val="009F7846"/>
    <w:rsid w:val="00A039D4"/>
    <w:rsid w:val="00A052E4"/>
    <w:rsid w:val="00A124B4"/>
    <w:rsid w:val="00A1413E"/>
    <w:rsid w:val="00A146AD"/>
    <w:rsid w:val="00A37CA9"/>
    <w:rsid w:val="00A56BA9"/>
    <w:rsid w:val="00A86E85"/>
    <w:rsid w:val="00A94A53"/>
    <w:rsid w:val="00A95F9F"/>
    <w:rsid w:val="00AA1C92"/>
    <w:rsid w:val="00AA3CAA"/>
    <w:rsid w:val="00AB0232"/>
    <w:rsid w:val="00AB02EC"/>
    <w:rsid w:val="00AD43DB"/>
    <w:rsid w:val="00AD6B85"/>
    <w:rsid w:val="00AE1A88"/>
    <w:rsid w:val="00AE4BFE"/>
    <w:rsid w:val="00AF38BD"/>
    <w:rsid w:val="00B11098"/>
    <w:rsid w:val="00B12EE8"/>
    <w:rsid w:val="00B218EC"/>
    <w:rsid w:val="00B2654A"/>
    <w:rsid w:val="00B36060"/>
    <w:rsid w:val="00B4771E"/>
    <w:rsid w:val="00B71A86"/>
    <w:rsid w:val="00B7230C"/>
    <w:rsid w:val="00B729C3"/>
    <w:rsid w:val="00B825DA"/>
    <w:rsid w:val="00B83583"/>
    <w:rsid w:val="00B95B3E"/>
    <w:rsid w:val="00B969BD"/>
    <w:rsid w:val="00B969D0"/>
    <w:rsid w:val="00B97C4E"/>
    <w:rsid w:val="00BB3A15"/>
    <w:rsid w:val="00BD046C"/>
    <w:rsid w:val="00BE5B8E"/>
    <w:rsid w:val="00C16E20"/>
    <w:rsid w:val="00C17F8E"/>
    <w:rsid w:val="00C24E82"/>
    <w:rsid w:val="00C26CEB"/>
    <w:rsid w:val="00C34D27"/>
    <w:rsid w:val="00C36339"/>
    <w:rsid w:val="00C407C7"/>
    <w:rsid w:val="00C50C31"/>
    <w:rsid w:val="00C8655F"/>
    <w:rsid w:val="00C91C03"/>
    <w:rsid w:val="00C939D6"/>
    <w:rsid w:val="00CB0EB1"/>
    <w:rsid w:val="00CB7C47"/>
    <w:rsid w:val="00CC0278"/>
    <w:rsid w:val="00CC43CF"/>
    <w:rsid w:val="00CD0455"/>
    <w:rsid w:val="00CD4DA2"/>
    <w:rsid w:val="00CD516C"/>
    <w:rsid w:val="00CF03A1"/>
    <w:rsid w:val="00CF2956"/>
    <w:rsid w:val="00CF463F"/>
    <w:rsid w:val="00CF49A9"/>
    <w:rsid w:val="00CF5340"/>
    <w:rsid w:val="00D2083B"/>
    <w:rsid w:val="00D21B4A"/>
    <w:rsid w:val="00D22C5A"/>
    <w:rsid w:val="00D22F86"/>
    <w:rsid w:val="00D243E5"/>
    <w:rsid w:val="00D2514D"/>
    <w:rsid w:val="00D251B6"/>
    <w:rsid w:val="00D27B0D"/>
    <w:rsid w:val="00D3257E"/>
    <w:rsid w:val="00D46880"/>
    <w:rsid w:val="00D56439"/>
    <w:rsid w:val="00D661E7"/>
    <w:rsid w:val="00D73883"/>
    <w:rsid w:val="00D73BC7"/>
    <w:rsid w:val="00D74BDD"/>
    <w:rsid w:val="00D81134"/>
    <w:rsid w:val="00D81BF8"/>
    <w:rsid w:val="00D9147A"/>
    <w:rsid w:val="00DA0CA5"/>
    <w:rsid w:val="00DA28EC"/>
    <w:rsid w:val="00DC567A"/>
    <w:rsid w:val="00DD0C93"/>
    <w:rsid w:val="00DD765E"/>
    <w:rsid w:val="00DE4344"/>
    <w:rsid w:val="00DF10D9"/>
    <w:rsid w:val="00DF1D4B"/>
    <w:rsid w:val="00E03A3A"/>
    <w:rsid w:val="00E04684"/>
    <w:rsid w:val="00E04FFF"/>
    <w:rsid w:val="00E05DC8"/>
    <w:rsid w:val="00E135AB"/>
    <w:rsid w:val="00E15DD7"/>
    <w:rsid w:val="00E31F26"/>
    <w:rsid w:val="00E434C2"/>
    <w:rsid w:val="00E4385E"/>
    <w:rsid w:val="00E560AD"/>
    <w:rsid w:val="00E62369"/>
    <w:rsid w:val="00E6241A"/>
    <w:rsid w:val="00E6652B"/>
    <w:rsid w:val="00E7398C"/>
    <w:rsid w:val="00EA0426"/>
    <w:rsid w:val="00EA1481"/>
    <w:rsid w:val="00EB1279"/>
    <w:rsid w:val="00EC2EFC"/>
    <w:rsid w:val="00EC5D8A"/>
    <w:rsid w:val="00ED0754"/>
    <w:rsid w:val="00EE0820"/>
    <w:rsid w:val="00EF2C49"/>
    <w:rsid w:val="00EF7285"/>
    <w:rsid w:val="00F03FB1"/>
    <w:rsid w:val="00F060F5"/>
    <w:rsid w:val="00F11AB4"/>
    <w:rsid w:val="00F17765"/>
    <w:rsid w:val="00F42E4B"/>
    <w:rsid w:val="00F447B0"/>
    <w:rsid w:val="00F50820"/>
    <w:rsid w:val="00F55202"/>
    <w:rsid w:val="00F56B4B"/>
    <w:rsid w:val="00F72D15"/>
    <w:rsid w:val="00F7438B"/>
    <w:rsid w:val="00F81815"/>
    <w:rsid w:val="00F83BF7"/>
    <w:rsid w:val="00FB4269"/>
    <w:rsid w:val="00FB687B"/>
    <w:rsid w:val="00FD05E8"/>
    <w:rsid w:val="00FE4278"/>
    <w:rsid w:val="00FF0FDD"/>
    <w:rsid w:val="00FF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2A948"/>
  <w15:chartTrackingRefBased/>
  <w15:docId w15:val="{2BD84B21-9619-43CA-A39C-0462E9F3A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BFE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098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1098"/>
    <w:pPr>
      <w:keepNext/>
      <w:keepLines/>
      <w:spacing w:before="40" w:after="0"/>
      <w:ind w:left="72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09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1098"/>
    <w:rPr>
      <w:rFonts w:ascii="Times New Roman" w:eastAsiaTheme="majorEastAsia" w:hAnsi="Times New Roman" w:cstheme="majorBidi"/>
      <w:i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110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0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09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0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098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0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09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110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11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09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11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098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B11098"/>
  </w:style>
  <w:style w:type="paragraph" w:styleId="NoSpacing">
    <w:name w:val="No Spacing"/>
    <w:uiPriority w:val="1"/>
    <w:qFormat/>
    <w:rsid w:val="00B11098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B11098"/>
  </w:style>
  <w:style w:type="table" w:styleId="TableGrid">
    <w:name w:val="Table Grid"/>
    <w:basedOn w:val="TableNormal"/>
    <w:uiPriority w:val="39"/>
    <w:rsid w:val="00B11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109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F379A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47373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Mur18</b:Tag>
    <b:SourceType>JournalArticle</b:SourceType>
    <b:Guid>{FB2BF071-66B3-43E1-B7D4-C42E9A57CA3F}</b:Guid>
    <b:Author>
      <b:Author>
        <b:NameList>
          <b:Person>
            <b:Last>Murphy</b:Last>
            <b:First>NE</b:First>
          </b:Person>
          <b:Person>
            <b:Last>Carrigan</b:Last>
            <b:First>CT</b:First>
          </b:Person>
          <b:Person>
            <b:Last>Karl</b:Last>
            <b:First>JP</b:First>
          </b:Person>
          <b:Person>
            <b:Last>Pasiakos</b:Last>
            <b:First>SM</b:First>
          </b:Person>
          <b:Person>
            <b:Last>Margolis</b:Last>
            <b:First>LM</b:First>
          </b:Person>
        </b:NameList>
      </b:Author>
    </b:Author>
    <b:Title>Threshold of energy deficit and lower-body performance declines in military personnel</b:Title>
    <b:JournalName>Sports Medicine</b:JournalName>
    <b:Year>2018</b:Year>
    <b:Pages>2169-2178</b:Pages>
    <b:Volume>48</b:Volume>
    <b:Issue>9</b:Issue>
    <b:RefOrder>1</b:RefOrder>
  </b:Source>
</b:Sources>
</file>

<file path=customXml/itemProps1.xml><?xml version="1.0" encoding="utf-8"?>
<ds:datastoreItem xmlns:ds="http://schemas.openxmlformats.org/officeDocument/2006/customXml" ds:itemID="{CD8DC4DC-0EA7-4A83-9CF2-D8461CD68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5</Pages>
  <Words>1287</Words>
  <Characters>734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8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Jesse  CTR USA MEDCOM USARIEM</dc:creator>
  <cp:keywords/>
  <dc:description/>
  <cp:lastModifiedBy>Stein, Jesse  CTR USA MEDCOM USARIEM</cp:lastModifiedBy>
  <cp:revision>5</cp:revision>
  <dcterms:created xsi:type="dcterms:W3CDTF">2021-11-10T14:32:00Z</dcterms:created>
  <dcterms:modified xsi:type="dcterms:W3CDTF">2022-09-15T18:26:00Z</dcterms:modified>
</cp:coreProperties>
</file>